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D030C8" w14:textId="7DE529C0" w:rsidR="000D1E5E" w:rsidRDefault="003B01A3" w:rsidP="000D1E5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</w:t>
      </w:r>
      <w:r w:rsidR="000D1E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665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D1E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D1E5E">
        <w:rPr>
          <w:rFonts w:ascii="Times New Roman" w:hAnsi="Times New Roman" w:cs="Times New Roman"/>
          <w:sz w:val="24"/>
          <w:szCs w:val="24"/>
        </w:rPr>
        <w:t xml:space="preserve"> Funnel plots for publication bias</w:t>
      </w:r>
    </w:p>
    <w:p w14:paraId="5A72FA57" w14:textId="0AED427F" w:rsidR="000D1E5E" w:rsidRPr="000D1E5E" w:rsidRDefault="000D1E5E" w:rsidP="000D1E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5C7CE6" w14:textId="60875E26" w:rsidR="00C34F0B" w:rsidRPr="000D1E5E" w:rsidRDefault="00C34F0B" w:rsidP="000D1E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1E5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0C6E658" wp14:editId="0CEA6DBE">
            <wp:extent cx="5731510" cy="3439160"/>
            <wp:effectExtent l="0" t="0" r="2540" b="8890"/>
            <wp:docPr id="5133920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91115" w14:textId="77777777" w:rsidR="00C34F0B" w:rsidRPr="000D1E5E" w:rsidRDefault="00C34F0B" w:rsidP="000D1E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3B14D9" w14:textId="448D1383" w:rsidR="00C34F0B" w:rsidRPr="000D1E5E" w:rsidRDefault="00C34F0B" w:rsidP="000D1E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1E5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260620F" wp14:editId="014DB2CA">
            <wp:extent cx="5731510" cy="3439160"/>
            <wp:effectExtent l="0" t="0" r="2540" b="8890"/>
            <wp:docPr id="83596472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3459C" w14:textId="77777777" w:rsidR="00C34F0B" w:rsidRPr="000D1E5E" w:rsidRDefault="00C34F0B" w:rsidP="000D1E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FC2CC7" w14:textId="0ED9E9D0" w:rsidR="00C34F0B" w:rsidRPr="000D1E5E" w:rsidRDefault="000D1E5E" w:rsidP="000D1E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1E5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8844BA0" wp14:editId="6EB4CFD6">
            <wp:extent cx="5731510" cy="3439160"/>
            <wp:effectExtent l="0" t="0" r="2540" b="8890"/>
            <wp:docPr id="69626375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C0BF1" w14:textId="77777777" w:rsidR="00C34F0B" w:rsidRPr="000D1E5E" w:rsidRDefault="00C34F0B" w:rsidP="000D1E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886D6A" w14:textId="52308FA3" w:rsidR="00C34F0B" w:rsidRPr="000D1E5E" w:rsidRDefault="00C34F0B" w:rsidP="000D1E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1E5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11DB05E" wp14:editId="466E4876">
            <wp:extent cx="5731510" cy="3439160"/>
            <wp:effectExtent l="0" t="0" r="2540" b="8890"/>
            <wp:docPr id="12338632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34F0B" w:rsidRPr="000D1E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0B"/>
    <w:rsid w:val="00042A40"/>
    <w:rsid w:val="000D1E5E"/>
    <w:rsid w:val="00320728"/>
    <w:rsid w:val="003B01A3"/>
    <w:rsid w:val="005877BF"/>
    <w:rsid w:val="0079144C"/>
    <w:rsid w:val="008C3423"/>
    <w:rsid w:val="00AB29B3"/>
    <w:rsid w:val="00BA18D1"/>
    <w:rsid w:val="00C34F0B"/>
    <w:rsid w:val="00E16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014BA"/>
  <w15:docId w15:val="{12B4D23A-8BF9-F349-9FAF-4B0A024E1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A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A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E76DF39B315F458DBAD9915A491228" ma:contentTypeVersion="4" ma:contentTypeDescription="Create a new document." ma:contentTypeScope="" ma:versionID="a7b3012e1a291d42309d5ca63d10dceb">
  <xsd:schema xmlns:xsd="http://www.w3.org/2001/XMLSchema" xmlns:xs="http://www.w3.org/2001/XMLSchema" xmlns:p="http://schemas.microsoft.com/office/2006/metadata/properties" xmlns:ns2="faacb523-31a0-451a-8fe8-c790ecaf20cf" targetNamespace="http://schemas.microsoft.com/office/2006/metadata/properties" ma:root="true" ma:fieldsID="f783caa9ef7501a07d175398812e6d6a" ns2:_="">
    <xsd:import namespace="faacb523-31a0-451a-8fe8-c790ecaf20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acb523-31a0-451a-8fe8-c790ecaf20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AEA51B-C397-4627-84AB-E293AF6965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3D2E8E-A6D0-40CA-8F85-31AFC96766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acb523-31a0-451a-8fe8-c790ecaf20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BE6471-ADF3-461A-A2E7-36D57E38CAB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-Torres, G.J.</dc:creator>
  <cp:keywords/>
  <dc:description/>
  <cp:lastModifiedBy>JMIR Copyeditor</cp:lastModifiedBy>
  <cp:revision>3</cp:revision>
  <dcterms:created xsi:type="dcterms:W3CDTF">2024-12-18T15:12:00Z</dcterms:created>
  <dcterms:modified xsi:type="dcterms:W3CDTF">2024-12-18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E76DF39B315F458DBAD9915A491228</vt:lpwstr>
  </property>
</Properties>
</file>